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60295" w14:textId="77777777" w:rsidR="0023298E" w:rsidRPr="00DE791A" w:rsidRDefault="0023298E" w:rsidP="0023298E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DE791A">
        <w:rPr>
          <w:rFonts w:asciiTheme="majorBidi" w:hAnsiTheme="majorBidi" w:cstheme="majorBidi"/>
          <w:b/>
          <w:bCs/>
          <w:sz w:val="24"/>
          <w:szCs w:val="24"/>
        </w:rPr>
        <w:t>Supporting Information for</w:t>
      </w:r>
    </w:p>
    <w:p w14:paraId="392E020B" w14:textId="77777777" w:rsidR="00E25767" w:rsidRPr="0038566F" w:rsidRDefault="00E25767" w:rsidP="00E25767">
      <w:pPr>
        <w:pStyle w:val="14"/>
        <w:bidi w:val="0"/>
        <w:spacing w:after="0" w:line="480" w:lineRule="auto"/>
        <w:ind w:firstLine="0"/>
        <w:jc w:val="center"/>
        <w:rPr>
          <w:rFonts w:asciiTheme="majorBidi" w:hAnsiTheme="majorBidi" w:cstheme="majorBidi"/>
          <w:b/>
          <w:bCs/>
          <w:szCs w:val="24"/>
        </w:rPr>
      </w:pPr>
      <w:r w:rsidRPr="0038566F">
        <w:rPr>
          <w:rFonts w:asciiTheme="majorBidi" w:hAnsiTheme="majorBidi" w:cstheme="majorBidi"/>
          <w:b/>
          <w:bCs/>
          <w:szCs w:val="24"/>
          <w:lang w:bidi="fa-IR"/>
        </w:rPr>
        <w:t>Reflectance</w:t>
      </w:r>
      <w:r w:rsidRPr="0038566F">
        <w:rPr>
          <w:rFonts w:asciiTheme="majorBidi" w:eastAsiaTheme="majorEastAsia" w:hAnsiTheme="majorBidi" w:cstheme="majorBidi"/>
          <w:b/>
          <w:bCs/>
          <w:spacing w:val="-10"/>
          <w:kern w:val="28"/>
          <w:szCs w:val="24"/>
        </w:rPr>
        <w:t xml:space="preserve"> and </w:t>
      </w:r>
      <w:r w:rsidRPr="0038566F">
        <w:rPr>
          <w:rFonts w:asciiTheme="majorBidi" w:hAnsiTheme="majorBidi" w:cstheme="majorBidi"/>
          <w:b/>
          <w:bCs/>
          <w:szCs w:val="24"/>
          <w:lang w:bidi="fa-IR"/>
        </w:rPr>
        <w:t xml:space="preserve">photophysical </w:t>
      </w:r>
      <w:r w:rsidRPr="0038566F">
        <w:rPr>
          <w:rFonts w:asciiTheme="majorBidi" w:eastAsiaTheme="majorEastAsia" w:hAnsiTheme="majorBidi" w:cstheme="majorBidi"/>
          <w:b/>
          <w:bCs/>
          <w:spacing w:val="-10"/>
          <w:kern w:val="28"/>
          <w:szCs w:val="24"/>
        </w:rPr>
        <w:t>properties of rhodamine 6G/</w:t>
      </w:r>
      <w:r w:rsidRPr="0038566F">
        <w:rPr>
          <w:rFonts w:asciiTheme="majorBidi" w:eastAsiaTheme="minorHAnsi" w:hAnsiTheme="majorBidi" w:cstheme="majorBidi"/>
          <w:b/>
          <w:bCs/>
          <w:szCs w:val="24"/>
        </w:rPr>
        <w:t>2-(4-methyl-2-oxo-2H-chromen-7-yloxy) acetic acid</w:t>
      </w:r>
      <w:r w:rsidRPr="0038566F"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eastAsiaTheme="majorEastAsia" w:hAnsiTheme="majorBidi" w:cstheme="majorBidi"/>
          <w:b/>
          <w:bCs/>
          <w:spacing w:val="-10"/>
          <w:kern w:val="28"/>
          <w:szCs w:val="24"/>
        </w:rPr>
        <w:t xml:space="preserve">as cold </w:t>
      </w:r>
      <w:r w:rsidRPr="0038566F">
        <w:rPr>
          <w:rFonts w:asciiTheme="majorBidi" w:eastAsiaTheme="majorEastAsia" w:hAnsiTheme="majorBidi" w:cstheme="majorBidi"/>
          <w:b/>
          <w:bCs/>
          <w:spacing w:val="-10"/>
          <w:kern w:val="28"/>
          <w:szCs w:val="24"/>
        </w:rPr>
        <w:t>hybrid colorant</w:t>
      </w:r>
    </w:p>
    <w:p w14:paraId="351139D6" w14:textId="77777777" w:rsidR="0023298E" w:rsidRPr="00DE791A" w:rsidRDefault="00C85DB3" w:rsidP="0030761C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vertAlign w:val="superscript"/>
          <w:lang w:bidi="fa-IR"/>
        </w:rPr>
      </w:pPr>
      <w:proofErr w:type="spellStart"/>
      <w:r w:rsidRPr="00DE791A">
        <w:rPr>
          <w:rFonts w:asciiTheme="majorBidi" w:hAnsiTheme="majorBidi" w:cstheme="majorBidi"/>
          <w:sz w:val="24"/>
          <w:szCs w:val="24"/>
          <w:lang w:bidi="fa-IR"/>
        </w:rPr>
        <w:t>Behnam</w:t>
      </w:r>
      <w:proofErr w:type="spellEnd"/>
      <w:r w:rsidRPr="00DE791A">
        <w:rPr>
          <w:rFonts w:asciiTheme="majorBidi" w:hAnsiTheme="majorBidi" w:cstheme="majorBidi"/>
          <w:sz w:val="24"/>
          <w:szCs w:val="24"/>
          <w:lang w:bidi="fa-IR"/>
        </w:rPr>
        <w:t xml:space="preserve"> Gheitarani</w:t>
      </w:r>
      <w:r w:rsidRPr="00DE791A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proofErr w:type="gramStart"/>
      <w:r w:rsidRPr="00DE791A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,2</w:t>
      </w:r>
      <w:proofErr w:type="gramEnd"/>
      <w:r w:rsidR="0030761C" w:rsidRPr="00DE791A">
        <w:rPr>
          <w:rFonts w:asciiTheme="majorBidi" w:hAnsiTheme="majorBidi" w:cstheme="majorBidi"/>
          <w:sz w:val="24"/>
          <w:szCs w:val="24"/>
          <w:lang w:bidi="fa-IR"/>
        </w:rPr>
        <w:t>, Marzieh Golshan</w:t>
      </w:r>
      <w:r w:rsidR="0030761C" w:rsidRPr="00DE791A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,2</w:t>
      </w:r>
      <w:r w:rsidRPr="00DE791A">
        <w:rPr>
          <w:rFonts w:asciiTheme="majorBidi" w:hAnsiTheme="majorBidi" w:cstheme="majorBidi"/>
          <w:sz w:val="24"/>
          <w:szCs w:val="24"/>
          <w:lang w:bidi="fa-IR"/>
        </w:rPr>
        <w:t>, Mahdi</w:t>
      </w:r>
      <w:r w:rsidRPr="00DE791A">
        <w:rPr>
          <w:rFonts w:asciiTheme="majorBidi" w:hAnsiTheme="majorBidi" w:cstheme="majorBidi"/>
          <w:sz w:val="24"/>
          <w:szCs w:val="24"/>
        </w:rPr>
        <w:t xml:space="preserve"> Salami Hosseini</w:t>
      </w:r>
      <w:r w:rsidRPr="00DE791A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,2</w:t>
      </w:r>
      <w:r w:rsidR="007A45DA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,*</w:t>
      </w:r>
      <w:r w:rsidRPr="00DE791A">
        <w:rPr>
          <w:rFonts w:asciiTheme="majorBidi" w:hAnsiTheme="majorBidi" w:cstheme="majorBidi"/>
          <w:sz w:val="24"/>
          <w:szCs w:val="24"/>
          <w:lang w:bidi="fa-IR"/>
        </w:rPr>
        <w:t>, Mehdi Salami-Kalajahi</w:t>
      </w:r>
      <w:r w:rsidRPr="00DE791A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,2,</w:t>
      </w:r>
      <w:r w:rsidRPr="00DE791A">
        <w:rPr>
          <w:rFonts w:asciiTheme="majorBidi" w:hAnsiTheme="majorBidi" w:cstheme="majorBidi"/>
          <w:sz w:val="24"/>
          <w:szCs w:val="24"/>
          <w:lang w:bidi="fa-IR"/>
        </w:rPr>
        <w:t>*</w:t>
      </w:r>
    </w:p>
    <w:p w14:paraId="70E49869" w14:textId="77777777" w:rsidR="0023298E" w:rsidRPr="00DE791A" w:rsidRDefault="0023298E" w:rsidP="0023298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E791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E791A">
        <w:rPr>
          <w:rFonts w:asciiTheme="majorBidi" w:hAnsiTheme="majorBidi" w:cstheme="majorBidi"/>
          <w:sz w:val="24"/>
          <w:szCs w:val="24"/>
        </w:rPr>
        <w:t xml:space="preserve"> Faculty of Polymer Engineering, Sahand University of Technology, P.O. Box 51335-1996, Tabriz, Iran</w:t>
      </w:r>
    </w:p>
    <w:p w14:paraId="0CB7F3E7" w14:textId="77777777" w:rsidR="0023298E" w:rsidRPr="00DE791A" w:rsidRDefault="0023298E" w:rsidP="0023298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E791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E791A">
        <w:rPr>
          <w:rFonts w:asciiTheme="majorBidi" w:hAnsiTheme="majorBidi" w:cstheme="majorBidi"/>
          <w:sz w:val="24"/>
          <w:szCs w:val="24"/>
        </w:rPr>
        <w:t xml:space="preserve"> Institute of Polymeric Materials, Sahand University of Technology, P.O. Box 51335-1996, Tabriz, Iran</w:t>
      </w:r>
    </w:p>
    <w:p w14:paraId="08148CDC" w14:textId="77777777" w:rsidR="0023298E" w:rsidRPr="00DE791A" w:rsidRDefault="0023298E" w:rsidP="0023298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E791A">
        <w:rPr>
          <w:rFonts w:asciiTheme="majorBidi" w:hAnsiTheme="majorBidi" w:cstheme="majorBidi"/>
          <w:sz w:val="24"/>
          <w:szCs w:val="24"/>
        </w:rPr>
        <w:t>* Correspondence concerning this article should be addressed to</w:t>
      </w:r>
    </w:p>
    <w:p w14:paraId="176C8048" w14:textId="77777777" w:rsidR="007A45DA" w:rsidRPr="00DE791A" w:rsidRDefault="007A45DA" w:rsidP="007A45DA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fr-CA"/>
        </w:rPr>
      </w:pPr>
      <w:r w:rsidRPr="00DE791A">
        <w:rPr>
          <w:rFonts w:asciiTheme="majorBidi" w:hAnsiTheme="majorBidi" w:cstheme="majorBidi"/>
          <w:sz w:val="24"/>
          <w:szCs w:val="24"/>
          <w:lang w:val="fr-CA"/>
        </w:rPr>
        <w:t>M</w:t>
      </w:r>
      <w:r>
        <w:rPr>
          <w:rFonts w:asciiTheme="majorBidi" w:hAnsiTheme="majorBidi" w:cstheme="majorBidi"/>
          <w:sz w:val="24"/>
          <w:szCs w:val="24"/>
          <w:lang w:val="fr-CA"/>
        </w:rPr>
        <w:t xml:space="preserve">ahdi Salami </w:t>
      </w:r>
      <w:proofErr w:type="spellStart"/>
      <w:r>
        <w:rPr>
          <w:rFonts w:asciiTheme="majorBidi" w:hAnsiTheme="majorBidi" w:cstheme="majorBidi"/>
          <w:sz w:val="24"/>
          <w:szCs w:val="24"/>
          <w:lang w:val="fr-CA"/>
        </w:rPr>
        <w:t>Hosseini</w:t>
      </w:r>
      <w:proofErr w:type="spellEnd"/>
      <w:r>
        <w:rPr>
          <w:rFonts w:asciiTheme="majorBidi" w:hAnsiTheme="majorBidi" w:cstheme="majorBidi"/>
          <w:sz w:val="24"/>
          <w:szCs w:val="24"/>
          <w:lang w:val="fr-CA"/>
        </w:rPr>
        <w:t xml:space="preserve">: Email : </w:t>
      </w:r>
      <w:r w:rsidRPr="00DE791A">
        <w:rPr>
          <w:rFonts w:asciiTheme="majorBidi" w:hAnsiTheme="majorBidi" w:cstheme="majorBidi"/>
          <w:sz w:val="24"/>
          <w:szCs w:val="24"/>
          <w:lang w:val="fr-CA"/>
        </w:rPr>
        <w:t>salami@sut.ac.ir, Tel. /Fax : +98 41 334590</w:t>
      </w:r>
      <w:r>
        <w:rPr>
          <w:rFonts w:asciiTheme="majorBidi" w:hAnsiTheme="majorBidi" w:cstheme="majorBidi"/>
          <w:sz w:val="24"/>
          <w:szCs w:val="24"/>
          <w:lang w:val="fr-CA"/>
        </w:rPr>
        <w:t>82</w:t>
      </w:r>
    </w:p>
    <w:p w14:paraId="38821203" w14:textId="77777777" w:rsidR="0023298E" w:rsidRPr="00DE791A" w:rsidRDefault="0023298E" w:rsidP="0023298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fr-CA"/>
        </w:rPr>
      </w:pPr>
      <w:r w:rsidRPr="00DE791A">
        <w:rPr>
          <w:rFonts w:asciiTheme="majorBidi" w:hAnsiTheme="majorBidi" w:cstheme="majorBidi"/>
          <w:sz w:val="24"/>
          <w:szCs w:val="24"/>
          <w:lang w:val="fr-CA"/>
        </w:rPr>
        <w:t>Mehdi Salami-Kalajahi : Email : m.salami@sut.ac.ir, Tel. /Fax : +98 41 33459097</w:t>
      </w:r>
    </w:p>
    <w:p w14:paraId="70F9DE58" w14:textId="77777777" w:rsidR="0023298E" w:rsidRPr="00DE791A" w:rsidRDefault="0023298E" w:rsidP="0023298E">
      <w:pPr>
        <w:spacing w:after="0" w:line="480" w:lineRule="auto"/>
        <w:rPr>
          <w:rFonts w:asciiTheme="majorBidi" w:eastAsia="AdvOT999035f4" w:hAnsiTheme="majorBidi" w:cstheme="majorBidi"/>
          <w:b/>
          <w:bCs/>
          <w:noProof/>
          <w:position w:val="-4"/>
          <w:sz w:val="24"/>
          <w:szCs w:val="24"/>
          <w:rtl/>
          <w:lang w:bidi="fa-IR"/>
        </w:rPr>
      </w:pPr>
      <w:r w:rsidRPr="00DE791A">
        <w:rPr>
          <w:rFonts w:asciiTheme="majorBidi" w:eastAsia="AdvOT999035f4" w:hAnsiTheme="majorBidi" w:cstheme="majorBidi"/>
          <w:b/>
          <w:bCs/>
          <w:noProof/>
          <w:position w:val="-4"/>
          <w:sz w:val="24"/>
          <w:szCs w:val="24"/>
        </w:rPr>
        <w:br w:type="page"/>
      </w:r>
    </w:p>
    <w:p w14:paraId="3CD3CD54" w14:textId="77777777" w:rsidR="0023298E" w:rsidRPr="00EF6575" w:rsidRDefault="0023298E" w:rsidP="00EF6575">
      <w:pPr>
        <w:pStyle w:val="Heading1INSFReport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  <w:r w:rsidRPr="00EF6575">
        <w:lastRenderedPageBreak/>
        <w:t xml:space="preserve">S1. Experimental </w:t>
      </w:r>
      <w:r w:rsidRPr="00EF6575">
        <w:rPr>
          <w:rStyle w:val="fontstyle01"/>
          <w:rFonts w:asciiTheme="majorBidi" w:hAnsiTheme="majorBidi" w:cstheme="majorBidi"/>
          <w:color w:val="auto"/>
          <w:sz w:val="24"/>
          <w:szCs w:val="24"/>
        </w:rPr>
        <w:t>Methods</w:t>
      </w:r>
    </w:p>
    <w:p w14:paraId="2478F6FE" w14:textId="77777777" w:rsidR="0023298E" w:rsidRPr="00DE791A" w:rsidRDefault="0023298E" w:rsidP="0023298E">
      <w:pPr>
        <w:pStyle w:val="Heading2INSFReport"/>
        <w:rPr>
          <w:rFonts w:asciiTheme="majorBidi" w:hAnsiTheme="majorBidi" w:cstheme="majorBidi"/>
        </w:rPr>
      </w:pPr>
      <w:r w:rsidRPr="00DE791A">
        <w:rPr>
          <w:rFonts w:asciiTheme="majorBidi" w:hAnsiTheme="majorBidi" w:cstheme="majorBidi"/>
        </w:rPr>
        <w:t>S1.1. Materials</w:t>
      </w:r>
    </w:p>
    <w:p w14:paraId="4FA84231" w14:textId="77777777" w:rsidR="00966903" w:rsidRPr="00DE791A" w:rsidRDefault="00966903" w:rsidP="0096690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E791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hodamine 6G (Rh6G, </w:t>
      </w:r>
      <w:r w:rsidRPr="00DE791A">
        <w:rPr>
          <w:rFonts w:asciiTheme="majorBidi" w:hAnsiTheme="majorBidi" w:cstheme="majorBidi"/>
          <w:sz w:val="24"/>
          <w:szCs w:val="24"/>
        </w:rPr>
        <w:t>Aldrich, 95%), sodium hydroxide (NaOH, Dr.</w:t>
      </w:r>
      <w:r w:rsidRPr="00DE791A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E791A">
        <w:rPr>
          <w:rFonts w:asciiTheme="majorBidi" w:hAnsiTheme="majorBidi" w:cstheme="majorBidi"/>
          <w:sz w:val="24"/>
          <w:szCs w:val="24"/>
        </w:rPr>
        <w:t>Mojallali, 95%), methanol (Merck, 99.9%), tetrahydrofuran (THF, Merck, 99%),</w:t>
      </w:r>
      <w:r w:rsidRPr="00DE791A">
        <w:rPr>
          <w:rFonts w:asciiTheme="majorBidi" w:hAnsiTheme="majorBidi" w:cstheme="majorBidi"/>
          <w:bCs/>
          <w:sz w:val="24"/>
          <w:szCs w:val="24"/>
        </w:rPr>
        <w:t xml:space="preserve"> ethylenediamine (EDA, </w:t>
      </w:r>
      <w:r w:rsidRPr="00DE791A">
        <w:rPr>
          <w:rFonts w:asciiTheme="majorBidi" w:hAnsiTheme="majorBidi" w:cstheme="majorBidi"/>
          <w:sz w:val="24"/>
          <w:szCs w:val="24"/>
        </w:rPr>
        <w:t>Aldrich</w:t>
      </w:r>
      <w:r w:rsidRPr="00DE791A">
        <w:rPr>
          <w:rFonts w:asciiTheme="majorBidi" w:hAnsiTheme="majorBidi" w:cstheme="majorBidi"/>
          <w:bCs/>
          <w:sz w:val="24"/>
          <w:szCs w:val="24"/>
        </w:rPr>
        <w:t>, 99%),</w:t>
      </w:r>
      <w:r w:rsidRPr="00DE791A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 </w:t>
      </w:r>
      <w:r w:rsidRPr="00DE791A">
        <w:rPr>
          <w:rFonts w:asciiTheme="majorBidi" w:hAnsiTheme="majorBidi" w:cstheme="majorBidi"/>
          <w:sz w:val="24"/>
          <w:szCs w:val="24"/>
          <w:shd w:val="clear" w:color="auto" w:fill="FFFFFF"/>
        </w:rPr>
        <w:t>nitrocellulose</w:t>
      </w:r>
      <w:r w:rsidRPr="00DE791A">
        <w:rPr>
          <w:rFonts w:asciiTheme="majorBidi" w:hAnsiTheme="majorBidi" w:cstheme="majorBidi"/>
          <w:sz w:val="24"/>
          <w:szCs w:val="24"/>
        </w:rPr>
        <w:t xml:space="preserve"> resin, </w:t>
      </w:r>
      <w:r w:rsidRPr="00DE791A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DE791A">
        <w:rPr>
          <w:rFonts w:asciiTheme="majorBidi" w:hAnsiTheme="majorBidi" w:cstheme="majorBidi"/>
          <w:sz w:val="24"/>
          <w:szCs w:val="24"/>
        </w:rPr>
        <w:t>,</w:t>
      </w:r>
      <w:r w:rsidRPr="00DE791A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DE791A">
        <w:rPr>
          <w:rFonts w:asciiTheme="majorBidi" w:hAnsiTheme="majorBidi" w:cstheme="majorBidi"/>
          <w:sz w:val="24"/>
          <w:szCs w:val="24"/>
        </w:rPr>
        <w:t>-dimethylformamide (DMF, DaeJung, 99.5%), hydrochloric acid (HCl, Dr.</w:t>
      </w:r>
      <w:r w:rsidRPr="00DE791A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E791A">
        <w:rPr>
          <w:rFonts w:asciiTheme="majorBidi" w:hAnsiTheme="majorBidi" w:cstheme="majorBidi"/>
          <w:sz w:val="24"/>
          <w:szCs w:val="24"/>
        </w:rPr>
        <w:t>Mojallali, 37%)</w:t>
      </w:r>
      <w:r w:rsidRPr="00DE791A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Pr="00DE791A">
        <w:rPr>
          <w:rFonts w:asciiTheme="majorBidi" w:hAnsiTheme="majorBidi" w:cstheme="majorBidi"/>
          <w:sz w:val="24"/>
          <w:szCs w:val="24"/>
        </w:rPr>
        <w:t xml:space="preserve">4-methylumbelliferone (COUM, Aldrich, 99.5%), </w:t>
      </w:r>
      <w:r w:rsidRPr="00DE791A">
        <w:rPr>
          <w:rFonts w:asciiTheme="majorBidi" w:hAnsiTheme="majorBidi" w:cstheme="majorBidi"/>
          <w:sz w:val="24"/>
          <w:szCs w:val="24"/>
          <w:shd w:val="clear" w:color="auto" w:fill="FFFFFF"/>
        </w:rPr>
        <w:t>potassium carbonate</w:t>
      </w:r>
      <w:r w:rsidRPr="00DE791A">
        <w:rPr>
          <w:rFonts w:asciiTheme="majorBidi" w:hAnsiTheme="majorBidi" w:cstheme="majorBidi"/>
          <w:sz w:val="24"/>
          <w:szCs w:val="24"/>
        </w:rPr>
        <w:t xml:space="preserve"> (K</w:t>
      </w:r>
      <w:r w:rsidRPr="00DE791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E791A">
        <w:rPr>
          <w:rFonts w:asciiTheme="majorBidi" w:hAnsiTheme="majorBidi" w:cstheme="majorBidi"/>
          <w:sz w:val="24"/>
          <w:szCs w:val="24"/>
        </w:rPr>
        <w:t>CO</w:t>
      </w:r>
      <w:r w:rsidRPr="00DE791A">
        <w:rPr>
          <w:rFonts w:asciiTheme="majorBidi" w:hAnsiTheme="majorBidi" w:cstheme="majorBidi"/>
          <w:sz w:val="24"/>
          <w:szCs w:val="24"/>
          <w:vertAlign w:val="subscript"/>
        </w:rPr>
        <w:t xml:space="preserve">3, </w:t>
      </w:r>
      <w:r w:rsidRPr="00DE791A">
        <w:rPr>
          <w:rFonts w:asciiTheme="majorBidi" w:hAnsiTheme="majorBidi" w:cstheme="majorBidi"/>
          <w:sz w:val="24"/>
          <w:szCs w:val="24"/>
        </w:rPr>
        <w:t>Dr.</w:t>
      </w:r>
      <w:r w:rsidRPr="00DE791A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E791A">
        <w:rPr>
          <w:rFonts w:asciiTheme="majorBidi" w:hAnsiTheme="majorBidi" w:cstheme="majorBidi"/>
          <w:sz w:val="24"/>
          <w:szCs w:val="24"/>
        </w:rPr>
        <w:t xml:space="preserve">Mojallali, 99.5%), 4-(dimethylamino)pyridine (DMAP, Aldrich, </w:t>
      </w:r>
      <w:r w:rsidRPr="00DE791A">
        <w:rPr>
          <w:rFonts w:asciiTheme="majorBidi" w:hAnsiTheme="majorBidi" w:cstheme="majorBidi"/>
          <w:bCs/>
          <w:sz w:val="24"/>
          <w:szCs w:val="24"/>
        </w:rPr>
        <w:t>99%</w:t>
      </w:r>
      <w:r w:rsidRPr="00DE791A">
        <w:rPr>
          <w:rFonts w:asciiTheme="majorBidi" w:hAnsiTheme="majorBidi" w:cstheme="majorBidi"/>
          <w:sz w:val="24"/>
          <w:szCs w:val="24"/>
        </w:rPr>
        <w:t xml:space="preserve">), ethyl bromoacetate (Aldrich, </w:t>
      </w:r>
      <w:r w:rsidRPr="00DE791A">
        <w:rPr>
          <w:rFonts w:asciiTheme="majorBidi" w:hAnsiTheme="majorBidi" w:cstheme="majorBidi"/>
          <w:bCs/>
          <w:sz w:val="24"/>
          <w:szCs w:val="24"/>
        </w:rPr>
        <w:t>97%</w:t>
      </w:r>
      <w:r w:rsidRPr="00DE791A">
        <w:rPr>
          <w:rFonts w:asciiTheme="majorBidi" w:hAnsiTheme="majorBidi" w:cstheme="majorBidi"/>
          <w:sz w:val="24"/>
          <w:szCs w:val="24"/>
        </w:rPr>
        <w:t xml:space="preserve">), </w:t>
      </w:r>
      <w:r w:rsidRPr="00A933FD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N</w:t>
      </w:r>
      <w:r w:rsidRPr="00A933FD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A933FD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N</w:t>
      </w:r>
      <w:r w:rsidRPr="00DE791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′-</w:t>
      </w:r>
      <w:r w:rsidRPr="00DE791A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dicyclohexylcarbodiimide</w:t>
      </w:r>
      <w:r w:rsidRPr="00DE791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E791A">
        <w:rPr>
          <w:rFonts w:asciiTheme="majorBidi" w:hAnsiTheme="majorBidi" w:cstheme="majorBidi"/>
          <w:sz w:val="24"/>
          <w:szCs w:val="24"/>
        </w:rPr>
        <w:t xml:space="preserve">(DCC, </w:t>
      </w:r>
      <w:r w:rsidRPr="00DE791A">
        <w:rPr>
          <w:rFonts w:asciiTheme="majorBidi" w:hAnsiTheme="majorBidi" w:cstheme="majorBidi"/>
          <w:bCs/>
          <w:sz w:val="24"/>
          <w:szCs w:val="24"/>
        </w:rPr>
        <w:t>Merck, 99%</w:t>
      </w:r>
      <w:r w:rsidRPr="00DE791A">
        <w:rPr>
          <w:rFonts w:asciiTheme="majorBidi" w:hAnsiTheme="majorBidi" w:cstheme="majorBidi"/>
          <w:sz w:val="24"/>
          <w:szCs w:val="24"/>
        </w:rPr>
        <w:t>)</w:t>
      </w:r>
      <w:r w:rsidRPr="00DE791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and </w:t>
      </w:r>
      <w:r w:rsidRPr="00DE791A">
        <w:rPr>
          <w:rFonts w:asciiTheme="majorBidi" w:hAnsiTheme="majorBidi" w:cstheme="majorBidi"/>
          <w:sz w:val="24"/>
          <w:szCs w:val="24"/>
          <w:lang w:bidi="fa-IR"/>
        </w:rPr>
        <w:t>dye thinner (</w:t>
      </w:r>
      <w:r w:rsidRPr="00DE791A">
        <w:rPr>
          <w:rFonts w:asciiTheme="majorBidi" w:hAnsiTheme="majorBidi" w:cstheme="majorBidi"/>
          <w:sz w:val="24"/>
          <w:szCs w:val="24"/>
        </w:rPr>
        <w:t>Dr.</w:t>
      </w:r>
      <w:r w:rsidRPr="00DE791A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E791A">
        <w:rPr>
          <w:rFonts w:asciiTheme="majorBidi" w:hAnsiTheme="majorBidi" w:cstheme="majorBidi"/>
          <w:sz w:val="24"/>
          <w:szCs w:val="24"/>
        </w:rPr>
        <w:t>Mojallali</w:t>
      </w:r>
      <w:r w:rsidR="00A933FD">
        <w:rPr>
          <w:rFonts w:asciiTheme="majorBidi" w:hAnsiTheme="majorBidi" w:cstheme="majorBidi"/>
          <w:sz w:val="24"/>
          <w:szCs w:val="24"/>
          <w:lang w:bidi="fa-IR"/>
        </w:rPr>
        <w:t>, 20000)</w:t>
      </w:r>
      <w:r w:rsidRPr="00DE791A">
        <w:rPr>
          <w:rFonts w:asciiTheme="majorBidi" w:hAnsiTheme="majorBidi" w:cstheme="majorBidi"/>
          <w:sz w:val="24"/>
          <w:szCs w:val="24"/>
          <w:lang w:bidi="fa-IR"/>
        </w:rPr>
        <w:t xml:space="preserve"> were used as received.</w:t>
      </w:r>
    </w:p>
    <w:p w14:paraId="05003C6D" w14:textId="77777777" w:rsidR="0023298E" w:rsidRPr="00DE791A" w:rsidRDefault="0023298E" w:rsidP="0023298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51AE747" w14:textId="77777777" w:rsidR="0023298E" w:rsidRPr="00DE791A" w:rsidRDefault="0023298E" w:rsidP="0023298E">
      <w:pPr>
        <w:pStyle w:val="Heading2INSFReport"/>
        <w:rPr>
          <w:rFonts w:asciiTheme="majorBidi" w:hAnsiTheme="majorBidi" w:cstheme="majorBidi"/>
        </w:rPr>
      </w:pPr>
      <w:r w:rsidRPr="00DE791A">
        <w:rPr>
          <w:rFonts w:asciiTheme="majorBidi" w:hAnsiTheme="majorBidi" w:cstheme="majorBidi"/>
        </w:rPr>
        <w:t>S1.2. Dye preparation</w:t>
      </w:r>
    </w:p>
    <w:p w14:paraId="24278C26" w14:textId="77777777" w:rsidR="0023298E" w:rsidRPr="00DE791A" w:rsidRDefault="0023298E" w:rsidP="0023298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E791A">
        <w:rPr>
          <w:rFonts w:asciiTheme="majorBidi" w:hAnsiTheme="majorBidi" w:cstheme="majorBidi"/>
          <w:sz w:val="24"/>
          <w:szCs w:val="24"/>
        </w:rPr>
        <w:t xml:space="preserve">Nitrocellulose resin (64 </w:t>
      </w:r>
      <w:r w:rsidRPr="00DE791A">
        <w:rPr>
          <w:rFonts w:asciiTheme="majorBidi" w:hAnsiTheme="majorBidi" w:cstheme="majorBidi"/>
          <w:i/>
          <w:iCs/>
          <w:sz w:val="24"/>
          <w:szCs w:val="24"/>
        </w:rPr>
        <w:t>wt</w:t>
      </w:r>
      <w:r w:rsidRPr="00DE791A">
        <w:rPr>
          <w:rFonts w:asciiTheme="majorBidi" w:hAnsiTheme="majorBidi" w:cstheme="majorBidi"/>
          <w:sz w:val="24"/>
          <w:szCs w:val="24"/>
        </w:rPr>
        <w:t xml:space="preserve">. %), pigments (16 </w:t>
      </w:r>
      <w:r w:rsidRPr="00DE791A">
        <w:rPr>
          <w:rFonts w:asciiTheme="majorBidi" w:hAnsiTheme="majorBidi" w:cstheme="majorBidi"/>
          <w:i/>
          <w:iCs/>
          <w:sz w:val="24"/>
          <w:szCs w:val="24"/>
        </w:rPr>
        <w:t>wt</w:t>
      </w:r>
      <w:r w:rsidRPr="00DE791A">
        <w:rPr>
          <w:rFonts w:asciiTheme="majorBidi" w:hAnsiTheme="majorBidi" w:cstheme="majorBidi"/>
          <w:sz w:val="24"/>
          <w:szCs w:val="24"/>
        </w:rPr>
        <w:t xml:space="preserve">. %), and solvent (20 </w:t>
      </w:r>
      <w:r w:rsidRPr="00DE791A">
        <w:rPr>
          <w:rFonts w:asciiTheme="majorBidi" w:hAnsiTheme="majorBidi" w:cstheme="majorBidi"/>
          <w:i/>
          <w:iCs/>
          <w:sz w:val="24"/>
          <w:szCs w:val="24"/>
        </w:rPr>
        <w:t>wt</w:t>
      </w:r>
      <w:r w:rsidRPr="00DE791A">
        <w:rPr>
          <w:rFonts w:asciiTheme="majorBidi" w:hAnsiTheme="majorBidi" w:cstheme="majorBidi"/>
          <w:sz w:val="24"/>
          <w:szCs w:val="24"/>
        </w:rPr>
        <w:t xml:space="preserve">. %, dye thinner) were mixed and ball-milled for 5 h. Then, resultant paints were applied to </w:t>
      </w:r>
      <w:proofErr w:type="spellStart"/>
      <w:r w:rsidRPr="00DE791A">
        <w:rPr>
          <w:rFonts w:asciiTheme="majorBidi" w:hAnsiTheme="majorBidi" w:cstheme="majorBidi"/>
          <w:sz w:val="24"/>
          <w:szCs w:val="24"/>
        </w:rPr>
        <w:t>Leneta</w:t>
      </w:r>
      <w:proofErr w:type="spellEnd"/>
      <w:r w:rsidRPr="00DE791A">
        <w:rPr>
          <w:rFonts w:asciiTheme="majorBidi" w:hAnsiTheme="majorBidi" w:cstheme="majorBidi"/>
          <w:sz w:val="24"/>
          <w:szCs w:val="24"/>
        </w:rPr>
        <w:t xml:space="preserve"> checkerboard charts using a film applicator with a thickness of 120 µm. This helped to prevent reflection of the substrate and only reflection of paint was detected. Evaluation of pigments reflectance on a highly reflective substrate (white substrate) and highly absorbent substrate (black substrate) can qualitatively show the amount of reflection, transfer, and absorption of pigment.</w:t>
      </w:r>
    </w:p>
    <w:p w14:paraId="1C38634D" w14:textId="77777777" w:rsidR="0023298E" w:rsidRPr="00DE791A" w:rsidRDefault="0023298E" w:rsidP="0023298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A463E1D" w14:textId="77777777" w:rsidR="0023298E" w:rsidRPr="00DF2709" w:rsidRDefault="0023298E" w:rsidP="0023298E">
      <w:pPr>
        <w:pStyle w:val="Heading2INSFReport"/>
        <w:rPr>
          <w:rFonts w:asciiTheme="majorBidi" w:hAnsiTheme="majorBidi" w:cstheme="majorBidi"/>
        </w:rPr>
      </w:pPr>
      <w:r w:rsidRPr="00DF2709">
        <w:rPr>
          <w:rFonts w:asciiTheme="majorBidi" w:hAnsiTheme="majorBidi" w:cstheme="majorBidi"/>
        </w:rPr>
        <w:t>S1.3. Instrumentation</w:t>
      </w:r>
    </w:p>
    <w:p w14:paraId="5FA587EF" w14:textId="77777777" w:rsidR="00D5269A" w:rsidRPr="00DF2709" w:rsidRDefault="00D5269A" w:rsidP="0023298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sz w:val="24"/>
          <w:szCs w:val="24"/>
        </w:rPr>
        <w:t xml:space="preserve">Fourier transform infrared (FT-IR) spectroscopy was recorded on a </w:t>
      </w:r>
      <w:proofErr w:type="spellStart"/>
      <w:r w:rsidRPr="00DF2709">
        <w:rPr>
          <w:rFonts w:asciiTheme="majorBidi" w:hAnsiTheme="majorBidi" w:cstheme="majorBidi"/>
          <w:sz w:val="24"/>
          <w:szCs w:val="24"/>
        </w:rPr>
        <w:t>Bruker</w:t>
      </w:r>
      <w:proofErr w:type="spellEnd"/>
      <w:r w:rsidRPr="00DF2709">
        <w:rPr>
          <w:rFonts w:asciiTheme="majorBidi" w:hAnsiTheme="majorBidi" w:cstheme="majorBidi"/>
          <w:sz w:val="24"/>
          <w:szCs w:val="24"/>
        </w:rPr>
        <w:t xml:space="preserve"> Tensor 27 FT-IR spectrophotometer in the wavenumber range of 500 to 4000 cm</w:t>
      </w:r>
      <w:r w:rsidRPr="00DF2709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 w:rsidRPr="00DF2709">
        <w:rPr>
          <w:rFonts w:asciiTheme="majorBidi" w:hAnsiTheme="majorBidi" w:cstheme="majorBidi"/>
          <w:sz w:val="24"/>
          <w:szCs w:val="24"/>
        </w:rPr>
        <w:t xml:space="preserve"> with a resolution of 4 cm</w:t>
      </w:r>
      <w:r w:rsidRPr="00DF2709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 w:rsidRPr="00DF2709">
        <w:rPr>
          <w:rFonts w:asciiTheme="majorBidi" w:hAnsiTheme="majorBidi" w:cstheme="majorBidi"/>
          <w:sz w:val="24"/>
          <w:szCs w:val="24"/>
        </w:rPr>
        <w:t xml:space="preserve">. An average of 24 scans were performed for each sample prepared on a </w:t>
      </w:r>
      <w:proofErr w:type="spellStart"/>
      <w:r w:rsidRPr="00DF2709">
        <w:rPr>
          <w:rFonts w:asciiTheme="majorBidi" w:hAnsiTheme="majorBidi" w:cstheme="majorBidi"/>
          <w:sz w:val="24"/>
          <w:szCs w:val="24"/>
        </w:rPr>
        <w:t>KBr</w:t>
      </w:r>
      <w:proofErr w:type="spellEnd"/>
      <w:r w:rsidRPr="00DF2709">
        <w:rPr>
          <w:rFonts w:asciiTheme="majorBidi" w:hAnsiTheme="majorBidi" w:cstheme="majorBidi"/>
          <w:sz w:val="24"/>
          <w:szCs w:val="24"/>
        </w:rPr>
        <w:t xml:space="preserve"> pellet in vacuum desiccators. </w:t>
      </w:r>
    </w:p>
    <w:p w14:paraId="1CDA2C09" w14:textId="35A646E3" w:rsidR="00D5269A" w:rsidRPr="00DF2709" w:rsidRDefault="00D5269A" w:rsidP="00D5269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The Varian Unity </w:t>
      </w:r>
      <w:proofErr w:type="spellStart"/>
      <w:r w:rsidRPr="00DF2709">
        <w:rPr>
          <w:rFonts w:asciiTheme="majorBidi" w:hAnsiTheme="majorBidi" w:cstheme="majorBidi"/>
          <w:sz w:val="24"/>
          <w:szCs w:val="24"/>
          <w:lang w:bidi="fa-IR"/>
        </w:rPr>
        <w:t>Inova</w:t>
      </w:r>
      <w:proofErr w:type="spellEnd"/>
      <w:r w:rsidRPr="00DF2709">
        <w:rPr>
          <w:rFonts w:asciiTheme="majorBidi" w:hAnsiTheme="majorBidi" w:cstheme="majorBidi"/>
          <w:sz w:val="24"/>
          <w:szCs w:val="24"/>
          <w:lang w:bidi="fa-IR"/>
        </w:rPr>
        <w:t xml:space="preserve"> model (500 MHz) proton and carbon nuclear magnetic resonance (</w:t>
      </w:r>
      <w:r w:rsidRPr="00DF2709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DF2709">
        <w:rPr>
          <w:rFonts w:asciiTheme="majorBidi" w:hAnsiTheme="majorBidi" w:cstheme="majorBidi"/>
          <w:sz w:val="24"/>
          <w:szCs w:val="24"/>
          <w:lang w:bidi="fa-IR"/>
        </w:rPr>
        <w:t xml:space="preserve">H and </w:t>
      </w:r>
      <w:r w:rsidRPr="00DF2709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3</w:t>
      </w:r>
      <w:r w:rsidRPr="00DF2709">
        <w:rPr>
          <w:rFonts w:asciiTheme="majorBidi" w:hAnsiTheme="majorBidi" w:cstheme="majorBidi"/>
          <w:sz w:val="24"/>
          <w:szCs w:val="24"/>
          <w:lang w:bidi="fa-IR"/>
        </w:rPr>
        <w:t>C NMR) were used to verify accuracy of synthesis in each step using deuterated DMSO (DMSO-</w:t>
      </w:r>
      <w:r w:rsidRPr="00DF2709">
        <w:rPr>
          <w:rFonts w:asciiTheme="majorBidi" w:hAnsiTheme="majorBidi" w:cstheme="majorBidi"/>
          <w:i/>
          <w:iCs/>
          <w:sz w:val="24"/>
          <w:szCs w:val="24"/>
          <w:lang w:bidi="fa-IR"/>
        </w:rPr>
        <w:t>d</w:t>
      </w:r>
      <w:r w:rsidRPr="00DF2709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6</w:t>
      </w:r>
      <w:r w:rsidRPr="00DF2709">
        <w:rPr>
          <w:rFonts w:asciiTheme="majorBidi" w:hAnsiTheme="majorBidi" w:cstheme="majorBidi"/>
          <w:sz w:val="24"/>
          <w:szCs w:val="24"/>
          <w:lang w:bidi="fa-IR"/>
        </w:rPr>
        <w:t xml:space="preserve">) as solvent. </w:t>
      </w:r>
    </w:p>
    <w:p w14:paraId="5DF4FE10" w14:textId="78D82477" w:rsidR="0023298E" w:rsidRPr="00DF2709" w:rsidRDefault="0023298E" w:rsidP="0023298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sz w:val="24"/>
          <w:szCs w:val="24"/>
          <w:lang w:bidi="fa-IR"/>
        </w:rPr>
        <w:t>Fluorescence microscopy (FM, BEL, Model: FLUO-3) with a camera (BLACKL. 5000 MET) was used to determine the fluorescence properties of PTCDI derivatives.</w:t>
      </w:r>
    </w:p>
    <w:p w14:paraId="1AC38401" w14:textId="1DC20932" w:rsidR="0023298E" w:rsidRPr="00DF2709" w:rsidRDefault="00146B59" w:rsidP="00146B5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sz w:val="24"/>
          <w:szCs w:val="24"/>
          <w:lang w:val="en" w:bidi="fa-IR"/>
        </w:rPr>
        <w:t>Field emission scanning electron microscopy (FE-SEM) was performed using a</w:t>
      </w:r>
      <w:r w:rsidRPr="00DF270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DF2709">
        <w:rPr>
          <w:rFonts w:asciiTheme="majorBidi" w:hAnsiTheme="majorBidi" w:cstheme="majorBidi"/>
          <w:sz w:val="24"/>
          <w:szCs w:val="24"/>
          <w:lang w:val="en" w:bidi="fa-IR"/>
        </w:rPr>
        <w:t xml:space="preserve">TESCAN MIRA3 (cold field emission scanning electron microscope) on a work voltage of 30 kV to observe the morphology of </w:t>
      </w:r>
      <w:r w:rsidRPr="00DF2709">
        <w:rPr>
          <w:rFonts w:asciiTheme="majorBidi" w:hAnsiTheme="majorBidi" w:cstheme="majorBidi"/>
          <w:sz w:val="24"/>
          <w:szCs w:val="24"/>
          <w:lang w:bidi="fa-IR"/>
        </w:rPr>
        <w:t>rhodamine and coumarin derivatives</w:t>
      </w:r>
      <w:r w:rsidRPr="00DF2709">
        <w:rPr>
          <w:rFonts w:asciiTheme="majorBidi" w:hAnsiTheme="majorBidi" w:cstheme="majorBidi"/>
          <w:sz w:val="24"/>
          <w:szCs w:val="24"/>
          <w:lang w:val="en" w:bidi="fa-IR"/>
        </w:rPr>
        <w:t>. The powder samples were coated with gold before the characterization.</w:t>
      </w:r>
    </w:p>
    <w:p w14:paraId="6803D77B" w14:textId="0F835A71" w:rsidR="000D3D40" w:rsidRPr="00DF2709" w:rsidRDefault="000D3D40" w:rsidP="000D3D4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sz w:val="24"/>
          <w:szCs w:val="24"/>
          <w:lang w:bidi="fa-IR"/>
        </w:rPr>
        <w:t xml:space="preserve">Size and size distribution of samples were measured by a DLS instrument (Malvern Nano </w:t>
      </w:r>
      <w:proofErr w:type="spellStart"/>
      <w:r w:rsidRPr="00DF2709">
        <w:rPr>
          <w:rFonts w:asciiTheme="majorBidi" w:hAnsiTheme="majorBidi" w:cstheme="majorBidi"/>
          <w:sz w:val="24"/>
          <w:szCs w:val="24"/>
          <w:lang w:bidi="fa-IR"/>
        </w:rPr>
        <w:t>Zetasizer</w:t>
      </w:r>
      <w:proofErr w:type="spellEnd"/>
      <w:r w:rsidRPr="00DF2709">
        <w:rPr>
          <w:rFonts w:asciiTheme="majorBidi" w:hAnsiTheme="majorBidi" w:cstheme="majorBidi"/>
          <w:sz w:val="24"/>
          <w:szCs w:val="24"/>
          <w:lang w:bidi="fa-IR"/>
        </w:rPr>
        <w:t xml:space="preserve"> ZS 90, UK) with a scattering angle of 176.1°.</w:t>
      </w:r>
    </w:p>
    <w:p w14:paraId="59ABEC2F" w14:textId="77777777" w:rsidR="0023298E" w:rsidRPr="00DF2709" w:rsidRDefault="0023298E" w:rsidP="0023298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sz w:val="24"/>
          <w:szCs w:val="24"/>
          <w:lang w:bidi="fa-IR"/>
        </w:rPr>
        <w:t>Ultraviolet visible (UV–visible) absorption spectra from liquid samples were recorded by a Hanon instrument.</w:t>
      </w:r>
    </w:p>
    <w:p w14:paraId="3390AE67" w14:textId="77777777" w:rsidR="0023298E" w:rsidRPr="00DF2709" w:rsidRDefault="0023298E" w:rsidP="00747AB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sz w:val="24"/>
          <w:szCs w:val="24"/>
          <w:lang w:bidi="fa-IR"/>
        </w:rPr>
        <w:t xml:space="preserve">Fluorescence spectrophotometer (FS, PerkinElmer LS-45) was used to determine the emission rate of </w:t>
      </w:r>
      <w:r w:rsidR="00747AB3" w:rsidRPr="00DF2709">
        <w:rPr>
          <w:rFonts w:asciiTheme="majorBidi" w:hAnsiTheme="majorBidi" w:cstheme="majorBidi"/>
          <w:sz w:val="24"/>
          <w:szCs w:val="24"/>
          <w:lang w:bidi="fa-IR"/>
        </w:rPr>
        <w:t>pigments</w:t>
      </w:r>
      <w:r w:rsidRPr="00DF2709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</w:p>
    <w:p w14:paraId="722A0CA8" w14:textId="49E00DCB" w:rsidR="00146B59" w:rsidRPr="00DF2709" w:rsidRDefault="00146B59" w:rsidP="00146B5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" w:bidi="fa-IR"/>
        </w:rPr>
      </w:pPr>
      <w:r w:rsidRPr="00DF2709">
        <w:rPr>
          <w:rFonts w:asciiTheme="majorBidi" w:hAnsiTheme="majorBidi" w:cstheme="majorBidi"/>
          <w:sz w:val="24"/>
          <w:szCs w:val="24"/>
          <w:lang w:val="en" w:bidi="fa-IR"/>
        </w:rPr>
        <w:t xml:space="preserve">X-ray diffraction (XRD) was used to investigate the </w:t>
      </w:r>
      <w:r w:rsidRPr="00DF2709">
        <w:rPr>
          <w:rFonts w:asciiTheme="majorBidi" w:hAnsiTheme="majorBidi" w:cstheme="majorBidi"/>
          <w:sz w:val="24"/>
          <w:szCs w:val="24"/>
          <w:lang w:bidi="fa-IR"/>
        </w:rPr>
        <w:t>structural properties of produced films.</w:t>
      </w:r>
      <w:r w:rsidRPr="00DF2709">
        <w:rPr>
          <w:rFonts w:asciiTheme="majorBidi" w:hAnsiTheme="majorBidi" w:cstheme="majorBidi"/>
          <w:sz w:val="24"/>
          <w:szCs w:val="24"/>
          <w:lang w:val="en" w:bidi="fa-IR"/>
        </w:rPr>
        <w:t xml:space="preserve"> XRD spectra were collected on an X-ray diffraction instrument (Siemens D5000) with a Cu target (λ = 0.1540 nm) at room temperature. The system consists of a rotating anode generator which operated at 35 kV and 20 mA. The samples were scanned from 2θ = 10 to 40° at the step scan mode; the diffraction pattern was recorded using a scintillation counter detector.</w:t>
      </w:r>
    </w:p>
    <w:p w14:paraId="43481AEB" w14:textId="52348B55" w:rsidR="0023298E" w:rsidRPr="00DF2709" w:rsidRDefault="0023298E" w:rsidP="00146B5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sz w:val="24"/>
          <w:szCs w:val="24"/>
          <w:lang w:bidi="fa-IR"/>
        </w:rPr>
        <w:t xml:space="preserve">UV–Vis–NIR reflectance spectra were obtained over the wavelength range of 250–2500 nm </w:t>
      </w:r>
      <w:r w:rsidR="006D3410" w:rsidRPr="00DF2709">
        <w:rPr>
          <w:rFonts w:asciiTheme="majorBidi" w:hAnsiTheme="majorBidi" w:cstheme="majorBidi"/>
          <w:sz w:val="24"/>
          <w:szCs w:val="24"/>
          <w:lang w:bidi="fa-IR"/>
        </w:rPr>
        <w:t>using a PerkinElmer lambda 1050.</w:t>
      </w:r>
    </w:p>
    <w:p w14:paraId="1504B1E0" w14:textId="01BCF15C" w:rsidR="009B7B4E" w:rsidRPr="00DF2709" w:rsidRDefault="009B7B4E" w:rsidP="006D341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Thermal gravimetric analyses (TGA) were carried out by means of a PL thermo-gravimetric analyzer (Polymer Laboratories, TGA 1000, </w:t>
      </w:r>
      <w:proofErr w:type="gramStart"/>
      <w:r w:rsidRPr="00DF2709">
        <w:rPr>
          <w:rFonts w:asciiTheme="majorBidi" w:hAnsiTheme="majorBidi" w:cstheme="majorBidi"/>
          <w:sz w:val="24"/>
          <w:szCs w:val="24"/>
          <w:lang w:bidi="fa-IR"/>
        </w:rPr>
        <w:t>UK</w:t>
      </w:r>
      <w:proofErr w:type="gramEnd"/>
      <w:r w:rsidRPr="00DF2709">
        <w:rPr>
          <w:rFonts w:asciiTheme="majorBidi" w:hAnsiTheme="majorBidi" w:cstheme="majorBidi"/>
          <w:sz w:val="24"/>
          <w:szCs w:val="24"/>
          <w:lang w:bidi="fa-IR"/>
        </w:rPr>
        <w:t>). The pigments (about 10 mg) were heated from ambient temperature to 700 °C at a heating rate of 10 °C/min and nitrogen as the purging gas was used at a flow rate of 50 mL/min.</w:t>
      </w:r>
    </w:p>
    <w:p w14:paraId="48840CE5" w14:textId="77777777" w:rsidR="009B7B4E" w:rsidRPr="00DF2709" w:rsidRDefault="009B7B4E" w:rsidP="006D341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57D4229" w14:textId="3068FC5D" w:rsidR="0023298E" w:rsidRPr="00DF2709" w:rsidRDefault="0023298E" w:rsidP="001A4ACC">
      <w:pPr>
        <w:pStyle w:val="Heading1INSFReport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  <w:r w:rsidRPr="00DF2709">
        <w:t>S</w:t>
      </w:r>
      <w:r w:rsidR="001A4ACC" w:rsidRPr="00DF2709">
        <w:t>2</w:t>
      </w:r>
      <w:r w:rsidRPr="00DF2709">
        <w:t>. Results</w:t>
      </w:r>
    </w:p>
    <w:p w14:paraId="46A648BD" w14:textId="77777777" w:rsidR="001A4ACC" w:rsidRPr="00DF2709" w:rsidRDefault="001A4ACC" w:rsidP="001A4ACC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DF2709">
        <w:rPr>
          <w:noProof/>
        </w:rPr>
        <w:drawing>
          <wp:inline distT="0" distB="0" distL="0" distR="0" wp14:anchorId="021A3C21" wp14:editId="43817BBB">
            <wp:extent cx="1352550" cy="1277601"/>
            <wp:effectExtent l="0" t="0" r="0" b="0"/>
            <wp:docPr id="8" name="Picture 8" descr="C:\Users\Giganet\Desktop\Paper-Behnam\RH6G-N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:\Users\Giganet\Desktop\Paper-Behnam\RH6G-NH2.tif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0960" cy="128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1430A" w14:textId="77777777" w:rsidR="001A4ACC" w:rsidRPr="00DF2709" w:rsidRDefault="001A4ACC" w:rsidP="001A4AC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F270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cheme S1: </w:t>
      </w:r>
      <w:r w:rsidRPr="00DF2709">
        <w:rPr>
          <w:rFonts w:asciiTheme="majorBidi" w:hAnsiTheme="majorBidi" w:cstheme="majorBidi"/>
          <w:b/>
          <w:bCs/>
          <w:sz w:val="24"/>
          <w:szCs w:val="24"/>
        </w:rPr>
        <w:t>Rh6G-NH</w:t>
      </w:r>
      <w:r w:rsidRPr="00DF2709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DF2709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</w:t>
      </w:r>
      <w:r w:rsidRPr="00DF2709">
        <w:rPr>
          <w:rFonts w:asciiTheme="majorBidi" w:hAnsiTheme="majorBidi" w:cstheme="majorBidi"/>
          <w:b/>
          <w:bCs/>
          <w:sz w:val="24"/>
          <w:szCs w:val="24"/>
        </w:rPr>
        <w:t>structure</w:t>
      </w:r>
    </w:p>
    <w:p w14:paraId="06B5C24F" w14:textId="77777777" w:rsidR="001A4ACC" w:rsidRPr="00DF2709" w:rsidRDefault="001A4ACC" w:rsidP="001A4ACC">
      <w:pPr>
        <w:spacing w:after="0" w:line="48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DF2709">
        <w:rPr>
          <w:noProof/>
        </w:rPr>
        <w:drawing>
          <wp:inline distT="0" distB="0" distL="0" distR="0" wp14:anchorId="59748230" wp14:editId="65B34054">
            <wp:extent cx="1506220" cy="889288"/>
            <wp:effectExtent l="0" t="0" r="0" b="6350"/>
            <wp:docPr id="21" name="Picture 21" descr="C:\Users\Giganet\Desktop\Paper-Behnam\MOHCYAA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:\Users\Giganet\Desktop\Paper-Behnam\MOHCYAA .tif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597" cy="893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C04EE" w14:textId="77777777" w:rsidR="001A4ACC" w:rsidRPr="00DF2709" w:rsidRDefault="001A4ACC" w:rsidP="001A4AC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cheme S2: </w:t>
      </w:r>
      <w:r w:rsidRPr="00DF2709">
        <w:rPr>
          <w:rFonts w:asciiTheme="majorBidi" w:hAnsiTheme="majorBidi" w:cstheme="majorBidi"/>
          <w:b/>
          <w:bCs/>
          <w:sz w:val="24"/>
          <w:szCs w:val="24"/>
          <w:lang w:bidi="fa-IR"/>
        </w:rPr>
        <w:t>MOHCYAA</w:t>
      </w:r>
      <w:r w:rsidRPr="00DF2709">
        <w:rPr>
          <w:rFonts w:asciiTheme="majorBidi" w:hAnsiTheme="majorBidi" w:cstheme="majorBidi" w:hint="cs"/>
          <w:b/>
          <w:bCs/>
          <w:sz w:val="24"/>
          <w:szCs w:val="24"/>
          <w:rtl/>
          <w:lang w:bidi="fa-IR"/>
        </w:rPr>
        <w:t xml:space="preserve"> </w:t>
      </w:r>
      <w:r w:rsidRPr="00DF2709">
        <w:rPr>
          <w:rFonts w:asciiTheme="majorBidi" w:hAnsiTheme="majorBidi" w:cstheme="majorBidi"/>
          <w:b/>
          <w:bCs/>
          <w:sz w:val="24"/>
          <w:szCs w:val="24"/>
        </w:rPr>
        <w:t>structure</w:t>
      </w:r>
    </w:p>
    <w:p w14:paraId="4A85C2BA" w14:textId="77777777" w:rsidR="001A4ACC" w:rsidRPr="00DF2709" w:rsidRDefault="001A4ACC" w:rsidP="001A4ACC">
      <w:pPr>
        <w:spacing w:after="0" w:line="48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  <w:rtl/>
          <w:lang w:bidi="fa-IR"/>
        </w:rPr>
      </w:pPr>
      <w:r w:rsidRPr="00DF2709">
        <w:rPr>
          <w:noProof/>
        </w:rPr>
        <w:drawing>
          <wp:inline distT="0" distB="0" distL="0" distR="0" wp14:anchorId="28B7CF01" wp14:editId="2E8D0FD6">
            <wp:extent cx="2178050" cy="1047896"/>
            <wp:effectExtent l="0" t="0" r="0" b="0"/>
            <wp:docPr id="10" name="Picture 10" descr="C:\Users\Giganet\Desktop\Paper-Behnam\H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:\Users\Giganet\Desktop\Paper-Behnam\HCR.tif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5423" cy="1051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C301E" w14:textId="77777777" w:rsidR="001A4ACC" w:rsidRPr="00DF2709" w:rsidRDefault="001A4ACC" w:rsidP="001A4AC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DF2709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cheme S3: </w:t>
      </w:r>
      <w:r w:rsidRPr="00DF2709">
        <w:rPr>
          <w:rFonts w:asciiTheme="majorBidi" w:hAnsiTheme="majorBidi" w:cstheme="majorBidi"/>
          <w:b/>
          <w:bCs/>
          <w:sz w:val="24"/>
          <w:szCs w:val="24"/>
          <w:lang w:bidi="fa-IR"/>
        </w:rPr>
        <w:t>HMR</w:t>
      </w:r>
      <w:r w:rsidRPr="00DF2709">
        <w:rPr>
          <w:rFonts w:asciiTheme="majorBidi" w:hAnsiTheme="majorBidi" w:cstheme="majorBidi" w:hint="cs"/>
          <w:b/>
          <w:bCs/>
          <w:sz w:val="24"/>
          <w:szCs w:val="24"/>
          <w:rtl/>
          <w:lang w:bidi="fa-IR"/>
        </w:rPr>
        <w:t xml:space="preserve"> </w:t>
      </w:r>
      <w:r w:rsidRPr="00DF2709">
        <w:rPr>
          <w:rFonts w:asciiTheme="majorBidi" w:hAnsiTheme="majorBidi" w:cstheme="majorBidi"/>
          <w:b/>
          <w:bCs/>
          <w:sz w:val="24"/>
          <w:szCs w:val="24"/>
        </w:rPr>
        <w:t>structure</w:t>
      </w:r>
    </w:p>
    <w:p w14:paraId="051E9A83" w14:textId="77777777" w:rsidR="001A4ACC" w:rsidRPr="00DF2709" w:rsidRDefault="001A4ACC" w:rsidP="001A4ACC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7DF40E47" w14:textId="4E2ECD24" w:rsidR="00773CF9" w:rsidRPr="00DF2709" w:rsidRDefault="00773CF9" w:rsidP="004117AB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eastAsia="AdvOT999035f4" w:hAnsiTheme="majorBidi" w:cstheme="majorBidi"/>
          <w:b/>
          <w:bCs/>
          <w:sz w:val="24"/>
          <w:szCs w:val="24"/>
          <w:lang w:bidi="fa-IR"/>
        </w:rPr>
      </w:pPr>
      <w:r w:rsidRPr="00DF2709">
        <w:rPr>
          <w:noProof/>
        </w:rPr>
        <w:lastRenderedPageBreak/>
        <w:drawing>
          <wp:inline distT="0" distB="0" distL="0" distR="0" wp14:anchorId="7940E558" wp14:editId="510B28C7">
            <wp:extent cx="5760000" cy="6683076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683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43637" w14:textId="382813C6" w:rsidR="00773CF9" w:rsidRPr="00DF2709" w:rsidRDefault="00773CF9" w:rsidP="00773CF9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F2709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Pr="00DF270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3</w:t>
      </w:r>
      <w:r w:rsidRPr="00DF2709">
        <w:rPr>
          <w:rFonts w:asciiTheme="majorBidi" w:hAnsiTheme="majorBidi" w:cstheme="majorBidi"/>
          <w:b/>
          <w:bCs/>
          <w:sz w:val="24"/>
          <w:szCs w:val="24"/>
        </w:rPr>
        <w:t>C NMR spectra of Rh6G-NH</w:t>
      </w:r>
      <w:r w:rsidRPr="00DF2709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DF2709">
        <w:rPr>
          <w:rFonts w:asciiTheme="majorBidi" w:hAnsiTheme="majorBidi" w:cstheme="majorBidi"/>
          <w:b/>
          <w:bCs/>
          <w:sz w:val="24"/>
          <w:szCs w:val="24"/>
        </w:rPr>
        <w:t xml:space="preserve"> and HMR</w:t>
      </w:r>
    </w:p>
    <w:p w14:paraId="6B3FFDAA" w14:textId="2AB268A9" w:rsidR="00770D85" w:rsidRPr="00DF2709" w:rsidRDefault="00770D85" w:rsidP="00104389">
      <w:pPr>
        <w:spacing w:after="0" w:line="480" w:lineRule="auto"/>
        <w:rPr>
          <w:rFonts w:asciiTheme="majorBidi" w:eastAsia="AdvOT999035f4" w:hAnsiTheme="majorBidi" w:cstheme="majorBidi"/>
          <w:b/>
          <w:bCs/>
          <w:sz w:val="24"/>
          <w:szCs w:val="24"/>
          <w:lang w:bidi="fa-IR"/>
        </w:rPr>
      </w:pPr>
    </w:p>
    <w:p w14:paraId="53D9FAE6" w14:textId="77777777" w:rsidR="0023298E" w:rsidRPr="00DF2709" w:rsidRDefault="00B8350A" w:rsidP="00DB4CB9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F2709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085EEF4E" wp14:editId="0BDAC6EA">
            <wp:extent cx="5760000" cy="2845696"/>
            <wp:effectExtent l="0" t="0" r="0" b="0"/>
            <wp:docPr id="1" name="Picture 1" descr="C:\Users\Giganet\Desktop\Results\S1(ABS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iganet\Desktop\Results\S1(ABS)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845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B2CC2" w14:textId="5111F7B8" w:rsidR="00B8350A" w:rsidRPr="00DF2709" w:rsidRDefault="00B8350A" w:rsidP="00FA4A1C">
      <w:pPr>
        <w:spacing w:after="0" w:line="480" w:lineRule="auto"/>
        <w:jc w:val="center"/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DF2709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87301" w:rsidRPr="00DF2709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F270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37AD8" w:rsidRPr="00DF2709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Absorption spectra of COUM and Rh6G</w:t>
      </w:r>
    </w:p>
    <w:p w14:paraId="4C7106A9" w14:textId="77777777" w:rsidR="00D26263" w:rsidRPr="00DF2709" w:rsidRDefault="00D26263" w:rsidP="00C37AD8">
      <w:pPr>
        <w:spacing w:after="0" w:line="480" w:lineRule="auto"/>
        <w:jc w:val="center"/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</w:pPr>
    </w:p>
    <w:p w14:paraId="271968B9" w14:textId="77777777" w:rsidR="00DB4CB9" w:rsidRPr="00DF2709" w:rsidRDefault="00DB4CB9" w:rsidP="00C37AD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F2709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E545D1B" wp14:editId="0CFC6AAA">
            <wp:extent cx="4320000" cy="3700629"/>
            <wp:effectExtent l="0" t="0" r="4445" b="0"/>
            <wp:docPr id="3" name="Picture 3" descr="C:\Users\Giganet\Desktop\Results\S2(emission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iganet\Desktop\Results\S2(emission)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700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34731" w14:textId="2B4042AA" w:rsidR="00DB4CB9" w:rsidRPr="00DF2709" w:rsidRDefault="00DB4CB9" w:rsidP="00FA4A1C">
      <w:pPr>
        <w:spacing w:after="0" w:line="480" w:lineRule="auto"/>
        <w:jc w:val="center"/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DF2709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87301" w:rsidRPr="00DF2709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F270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DF2709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 xml:space="preserve">Fluorescence spectra of </w:t>
      </w:r>
      <w:r w:rsidR="0005357E" w:rsidRPr="00DF2709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COUM and Rh6G</w:t>
      </w:r>
    </w:p>
    <w:p w14:paraId="099C201A" w14:textId="77777777" w:rsidR="00165D93" w:rsidRPr="00DF2709" w:rsidRDefault="00165D93" w:rsidP="00FA4A1C">
      <w:pPr>
        <w:spacing w:after="0" w:line="480" w:lineRule="auto"/>
        <w:jc w:val="center"/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</w:pPr>
    </w:p>
    <w:p w14:paraId="384A3B49" w14:textId="6D9EDE78" w:rsidR="00165D93" w:rsidRPr="00DF2709" w:rsidRDefault="00165D93" w:rsidP="00165D93">
      <w:pPr>
        <w:spacing w:after="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DF2709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S1: </w:t>
      </w:r>
      <w:r w:rsidRPr="00DF2709">
        <w:rPr>
          <w:rFonts w:asciiTheme="majorBidi" w:hAnsiTheme="majorBidi" w:cstheme="majorBidi"/>
          <w:b/>
          <w:sz w:val="24"/>
          <w:szCs w:val="24"/>
          <w:lang w:bidi="fa-IR"/>
        </w:rPr>
        <w:t xml:space="preserve">Photophysical properties of </w:t>
      </w:r>
      <w:r w:rsidRPr="00DF2709">
        <w:rPr>
          <w:rFonts w:asciiTheme="majorBidi" w:hAnsiTheme="majorBidi" w:cstheme="majorBidi"/>
          <w:b/>
          <w:sz w:val="24"/>
          <w:szCs w:val="24"/>
        </w:rPr>
        <w:t>pig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7"/>
        <w:gridCol w:w="576"/>
        <w:gridCol w:w="607"/>
        <w:gridCol w:w="678"/>
        <w:gridCol w:w="977"/>
        <w:gridCol w:w="636"/>
      </w:tblGrid>
      <w:tr w:rsidR="00DF2709" w:rsidRPr="00DF2709" w14:paraId="50C05152" w14:textId="77777777" w:rsidTr="00165D93">
        <w:trPr>
          <w:jc w:val="center"/>
        </w:trPr>
        <w:tc>
          <w:tcPr>
            <w:tcW w:w="0" w:type="auto"/>
          </w:tcPr>
          <w:p w14:paraId="12D134A4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ample</w:t>
            </w:r>
          </w:p>
        </w:tc>
        <w:tc>
          <w:tcPr>
            <w:tcW w:w="0" w:type="auto"/>
          </w:tcPr>
          <w:p w14:paraId="7EDD383D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  <w:lang w:bidi="fa-IR"/>
              </w:rPr>
            </w:pPr>
            <w:proofErr w:type="spellStart"/>
            <w:r w:rsidRPr="00DF270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fa-IR"/>
              </w:rPr>
              <w:t>λ</w:t>
            </w:r>
            <w:r w:rsidRPr="00DF270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lang w:bidi="fa-IR"/>
              </w:rPr>
              <w:t>ex</w:t>
            </w:r>
            <w:r w:rsidRPr="00DF270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  <w:lang w:bidi="fa-IR"/>
              </w:rPr>
              <w:t>a</w:t>
            </w:r>
            <w:proofErr w:type="spellEnd"/>
          </w:p>
        </w:tc>
        <w:tc>
          <w:tcPr>
            <w:tcW w:w="0" w:type="auto"/>
          </w:tcPr>
          <w:p w14:paraId="07C37300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</w:pPr>
            <w:proofErr w:type="spellStart"/>
            <w:r w:rsidRPr="00DF270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fa-IR"/>
              </w:rPr>
              <w:t>λ</w:t>
            </w:r>
            <w:r w:rsidRPr="00DF270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lang w:bidi="fa-IR"/>
              </w:rPr>
              <w:t>em</w:t>
            </w:r>
            <w:r w:rsidRPr="00DF270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b</w:t>
            </w:r>
            <w:proofErr w:type="spellEnd"/>
          </w:p>
        </w:tc>
        <w:tc>
          <w:tcPr>
            <w:tcW w:w="0" w:type="auto"/>
          </w:tcPr>
          <w:p w14:paraId="701F7DC5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</w:pPr>
            <w:proofErr w:type="spellStart"/>
            <w:r w:rsidRPr="00DF270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fa-IR"/>
              </w:rPr>
              <w:t>λ</w:t>
            </w:r>
            <w:r w:rsidRPr="00DF270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lang w:bidi="fa-IR"/>
              </w:rPr>
              <w:t>max</w:t>
            </w:r>
            <w:r w:rsidRPr="00DF270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c</w:t>
            </w:r>
            <w:proofErr w:type="spellEnd"/>
          </w:p>
        </w:tc>
        <w:tc>
          <w:tcPr>
            <w:tcW w:w="0" w:type="auto"/>
          </w:tcPr>
          <w:p w14:paraId="0328E64E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olvent</w:t>
            </w:r>
          </w:p>
        </w:tc>
        <w:tc>
          <w:tcPr>
            <w:tcW w:w="0" w:type="auto"/>
          </w:tcPr>
          <w:p w14:paraId="5317FC00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proofErr w:type="spellStart"/>
            <w:r w:rsidRPr="00DF270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fa-IR"/>
              </w:rPr>
              <w:t>Φ</w:t>
            </w:r>
            <w:r w:rsidRPr="00DF270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lang w:bidi="fa-IR"/>
              </w:rPr>
              <w:t>s</w:t>
            </w:r>
            <w:r w:rsidRPr="00DF270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d</w:t>
            </w:r>
            <w:proofErr w:type="spellEnd"/>
          </w:p>
        </w:tc>
      </w:tr>
      <w:tr w:rsidR="00DF2709" w:rsidRPr="00DF2709" w14:paraId="631C9908" w14:textId="77777777" w:rsidTr="00104389">
        <w:trPr>
          <w:jc w:val="center"/>
        </w:trPr>
        <w:tc>
          <w:tcPr>
            <w:tcW w:w="0" w:type="auto"/>
            <w:vAlign w:val="center"/>
          </w:tcPr>
          <w:p w14:paraId="7CFC8888" w14:textId="77777777" w:rsidR="00165D93" w:rsidRPr="00DF2709" w:rsidRDefault="00165D93" w:rsidP="001043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M</w:t>
            </w:r>
          </w:p>
        </w:tc>
        <w:tc>
          <w:tcPr>
            <w:tcW w:w="0" w:type="auto"/>
          </w:tcPr>
          <w:p w14:paraId="7F0ED020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27</w:t>
            </w:r>
          </w:p>
          <w:p w14:paraId="76534C3D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25</w:t>
            </w:r>
          </w:p>
          <w:p w14:paraId="74A0C0A9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27</w:t>
            </w:r>
          </w:p>
          <w:p w14:paraId="560C0103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15</w:t>
            </w:r>
          </w:p>
          <w:p w14:paraId="258FC667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65</w:t>
            </w:r>
          </w:p>
          <w:p w14:paraId="17BB2FFE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65</w:t>
            </w:r>
          </w:p>
        </w:tc>
        <w:tc>
          <w:tcPr>
            <w:tcW w:w="0" w:type="auto"/>
          </w:tcPr>
          <w:p w14:paraId="032CDD32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50</w:t>
            </w:r>
          </w:p>
          <w:p w14:paraId="6B2E8A4C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90</w:t>
            </w:r>
          </w:p>
          <w:p w14:paraId="737C7C38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90</w:t>
            </w:r>
          </w:p>
          <w:p w14:paraId="09B675CB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80</w:t>
            </w:r>
          </w:p>
          <w:p w14:paraId="37D1B38E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50</w:t>
            </w:r>
          </w:p>
          <w:p w14:paraId="02E21B04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50</w:t>
            </w:r>
          </w:p>
        </w:tc>
        <w:tc>
          <w:tcPr>
            <w:tcW w:w="0" w:type="auto"/>
          </w:tcPr>
          <w:p w14:paraId="3733266B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27</w:t>
            </w:r>
          </w:p>
          <w:p w14:paraId="4055B908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25</w:t>
            </w:r>
          </w:p>
          <w:p w14:paraId="33A83070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27</w:t>
            </w:r>
          </w:p>
          <w:p w14:paraId="56570BEF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15</w:t>
            </w:r>
          </w:p>
          <w:p w14:paraId="6471A218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65</w:t>
            </w:r>
          </w:p>
          <w:p w14:paraId="76645D7D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65</w:t>
            </w:r>
          </w:p>
        </w:tc>
        <w:tc>
          <w:tcPr>
            <w:tcW w:w="0" w:type="auto"/>
          </w:tcPr>
          <w:p w14:paraId="03637E66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DF27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DF2709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  <w:p w14:paraId="1AF4B772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DMF</w:t>
            </w:r>
          </w:p>
          <w:p w14:paraId="392E4038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Ethanol</w:t>
            </w:r>
          </w:p>
          <w:p w14:paraId="3E6279D6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pH1</w:t>
            </w:r>
          </w:p>
          <w:p w14:paraId="62E8EA3F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pH7</w:t>
            </w:r>
          </w:p>
          <w:p w14:paraId="1C6F551F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pH10</w:t>
            </w:r>
          </w:p>
        </w:tc>
        <w:tc>
          <w:tcPr>
            <w:tcW w:w="0" w:type="auto"/>
          </w:tcPr>
          <w:p w14:paraId="76213EC1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5</w:t>
            </w:r>
          </w:p>
          <w:p w14:paraId="747170AA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3</w:t>
            </w:r>
          </w:p>
          <w:p w14:paraId="3EFC2205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1</w:t>
            </w:r>
          </w:p>
          <w:p w14:paraId="69B1E1D2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9</w:t>
            </w:r>
          </w:p>
          <w:p w14:paraId="6831247B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1</w:t>
            </w:r>
          </w:p>
          <w:p w14:paraId="405171CD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1</w:t>
            </w:r>
          </w:p>
        </w:tc>
      </w:tr>
      <w:tr w:rsidR="00DF2709" w:rsidRPr="00DF2709" w14:paraId="6DBFCE7B" w14:textId="77777777" w:rsidTr="00104389">
        <w:trPr>
          <w:jc w:val="center"/>
        </w:trPr>
        <w:tc>
          <w:tcPr>
            <w:tcW w:w="0" w:type="auto"/>
            <w:vAlign w:val="center"/>
          </w:tcPr>
          <w:p w14:paraId="64457313" w14:textId="77777777" w:rsidR="00165D93" w:rsidRPr="00DF2709" w:rsidRDefault="00165D93" w:rsidP="001043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h6G</w:t>
            </w:r>
          </w:p>
        </w:tc>
        <w:tc>
          <w:tcPr>
            <w:tcW w:w="0" w:type="auto"/>
          </w:tcPr>
          <w:p w14:paraId="575C9A42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4</w:t>
            </w:r>
          </w:p>
          <w:p w14:paraId="1696C792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7</w:t>
            </w:r>
          </w:p>
          <w:p w14:paraId="3172ED9A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5</w:t>
            </w:r>
          </w:p>
          <w:p w14:paraId="21120450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4</w:t>
            </w:r>
          </w:p>
          <w:p w14:paraId="4B3C42F5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4</w:t>
            </w:r>
          </w:p>
          <w:p w14:paraId="61E19F4C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4</w:t>
            </w:r>
          </w:p>
        </w:tc>
        <w:tc>
          <w:tcPr>
            <w:tcW w:w="0" w:type="auto"/>
          </w:tcPr>
          <w:p w14:paraId="27A90ED6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65</w:t>
            </w:r>
          </w:p>
          <w:p w14:paraId="1BAAF49F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75</w:t>
            </w:r>
          </w:p>
          <w:p w14:paraId="0877392E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65</w:t>
            </w:r>
          </w:p>
          <w:p w14:paraId="60D93CC7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65</w:t>
            </w:r>
          </w:p>
          <w:p w14:paraId="08FD786F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40</w:t>
            </w:r>
          </w:p>
          <w:p w14:paraId="7F020181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40</w:t>
            </w:r>
          </w:p>
        </w:tc>
        <w:tc>
          <w:tcPr>
            <w:tcW w:w="0" w:type="auto"/>
          </w:tcPr>
          <w:p w14:paraId="0B00A123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4</w:t>
            </w:r>
          </w:p>
          <w:p w14:paraId="32326527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7</w:t>
            </w:r>
          </w:p>
          <w:p w14:paraId="525F4DCD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5</w:t>
            </w:r>
          </w:p>
          <w:p w14:paraId="2D389A00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4</w:t>
            </w:r>
          </w:p>
          <w:p w14:paraId="6F78B462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4</w:t>
            </w:r>
          </w:p>
          <w:p w14:paraId="04AD1143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4</w:t>
            </w:r>
          </w:p>
        </w:tc>
        <w:tc>
          <w:tcPr>
            <w:tcW w:w="0" w:type="auto"/>
          </w:tcPr>
          <w:p w14:paraId="7E7BDBFA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DF27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DF2709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  <w:p w14:paraId="70B2FF34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DMF</w:t>
            </w:r>
          </w:p>
          <w:p w14:paraId="1DF5519F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Ethanol</w:t>
            </w:r>
          </w:p>
          <w:p w14:paraId="6749119B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pH1</w:t>
            </w:r>
          </w:p>
          <w:p w14:paraId="79356722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pH7</w:t>
            </w:r>
          </w:p>
          <w:p w14:paraId="10C27EE9" w14:textId="77777777" w:rsidR="00165D93" w:rsidRPr="00DF2709" w:rsidRDefault="00165D93" w:rsidP="00AD1A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</w:rPr>
              <w:t>pH10</w:t>
            </w:r>
          </w:p>
        </w:tc>
        <w:tc>
          <w:tcPr>
            <w:tcW w:w="0" w:type="auto"/>
          </w:tcPr>
          <w:p w14:paraId="108B785B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0</w:t>
            </w:r>
          </w:p>
          <w:p w14:paraId="5194E804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3</w:t>
            </w:r>
          </w:p>
          <w:p w14:paraId="5895BAB1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5</w:t>
            </w:r>
          </w:p>
          <w:p w14:paraId="0327FEF5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54</w:t>
            </w:r>
          </w:p>
          <w:p w14:paraId="306CAAA3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2</w:t>
            </w:r>
          </w:p>
          <w:p w14:paraId="53DAFA72" w14:textId="77777777" w:rsidR="00165D93" w:rsidRPr="00DF2709" w:rsidRDefault="00165D93" w:rsidP="00AD1A0F">
            <w:pPr>
              <w:pStyle w:val="FootnoteText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F270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3</w:t>
            </w:r>
          </w:p>
        </w:tc>
      </w:tr>
    </w:tbl>
    <w:p w14:paraId="49CBF970" w14:textId="77777777" w:rsidR="009904C3" w:rsidRPr="00DF2709" w:rsidRDefault="009904C3" w:rsidP="0025458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sectPr w:rsidR="009904C3" w:rsidRPr="00DF2709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D339B7" w14:textId="77777777" w:rsidR="00614873" w:rsidRDefault="00614873" w:rsidP="0025458A">
      <w:pPr>
        <w:spacing w:after="0" w:line="240" w:lineRule="auto"/>
      </w:pPr>
      <w:r>
        <w:separator/>
      </w:r>
    </w:p>
  </w:endnote>
  <w:endnote w:type="continuationSeparator" w:id="0">
    <w:p w14:paraId="30D27B17" w14:textId="77777777" w:rsidR="00614873" w:rsidRDefault="00614873" w:rsidP="00254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">
    <w:altName w:val="Times New Roman"/>
    <w:panose1 w:val="00000000000000000000"/>
    <w:charset w:val="00"/>
    <w:family w:val="roman"/>
    <w:notTrueType/>
    <w:pitch w:val="default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dvOT999035f4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4"/>
        <w:szCs w:val="24"/>
      </w:rPr>
      <w:id w:val="1566919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8AEB9A" w14:textId="56FC5B4A" w:rsidR="0025458A" w:rsidRPr="0025458A" w:rsidRDefault="0025458A" w:rsidP="0025458A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25458A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25458A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25458A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DF2709">
          <w:rPr>
            <w:rFonts w:asciiTheme="majorBidi" w:hAnsiTheme="majorBidi" w:cstheme="majorBidi"/>
            <w:noProof/>
            <w:sz w:val="24"/>
            <w:szCs w:val="24"/>
          </w:rPr>
          <w:t>7</w:t>
        </w:r>
        <w:r w:rsidRPr="0025458A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D282FA" w14:textId="77777777" w:rsidR="00614873" w:rsidRDefault="00614873" w:rsidP="0025458A">
      <w:pPr>
        <w:spacing w:after="0" w:line="240" w:lineRule="auto"/>
      </w:pPr>
      <w:r>
        <w:separator/>
      </w:r>
    </w:p>
  </w:footnote>
  <w:footnote w:type="continuationSeparator" w:id="0">
    <w:p w14:paraId="1E9AC68D" w14:textId="77777777" w:rsidR="00614873" w:rsidRDefault="00614873" w:rsidP="00254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98E"/>
    <w:rsid w:val="00016525"/>
    <w:rsid w:val="0005357E"/>
    <w:rsid w:val="000D3D40"/>
    <w:rsid w:val="00104389"/>
    <w:rsid w:val="001359B1"/>
    <w:rsid w:val="00146B59"/>
    <w:rsid w:val="00165D93"/>
    <w:rsid w:val="00170520"/>
    <w:rsid w:val="001A4ACC"/>
    <w:rsid w:val="0023298E"/>
    <w:rsid w:val="0025458A"/>
    <w:rsid w:val="00280034"/>
    <w:rsid w:val="00296375"/>
    <w:rsid w:val="002F4F7B"/>
    <w:rsid w:val="0030761C"/>
    <w:rsid w:val="003D04D4"/>
    <w:rsid w:val="003F7541"/>
    <w:rsid w:val="004117AB"/>
    <w:rsid w:val="00461435"/>
    <w:rsid w:val="00487301"/>
    <w:rsid w:val="004B5F07"/>
    <w:rsid w:val="00546C50"/>
    <w:rsid w:val="005A350F"/>
    <w:rsid w:val="00614873"/>
    <w:rsid w:val="00690083"/>
    <w:rsid w:val="006D3410"/>
    <w:rsid w:val="0070607A"/>
    <w:rsid w:val="00730170"/>
    <w:rsid w:val="007344A3"/>
    <w:rsid w:val="00747AB3"/>
    <w:rsid w:val="00770D85"/>
    <w:rsid w:val="00773CF9"/>
    <w:rsid w:val="00786878"/>
    <w:rsid w:val="007A45DA"/>
    <w:rsid w:val="007A4BEE"/>
    <w:rsid w:val="007D5C50"/>
    <w:rsid w:val="00835CC0"/>
    <w:rsid w:val="00853777"/>
    <w:rsid w:val="008A1E12"/>
    <w:rsid w:val="008C6D4F"/>
    <w:rsid w:val="008C6DD1"/>
    <w:rsid w:val="008E439B"/>
    <w:rsid w:val="009547A9"/>
    <w:rsid w:val="00966903"/>
    <w:rsid w:val="00984CBA"/>
    <w:rsid w:val="009904C3"/>
    <w:rsid w:val="009B10BD"/>
    <w:rsid w:val="009B7B4E"/>
    <w:rsid w:val="00A21FE8"/>
    <w:rsid w:val="00A779CC"/>
    <w:rsid w:val="00A933FD"/>
    <w:rsid w:val="00AD38BE"/>
    <w:rsid w:val="00AF5A57"/>
    <w:rsid w:val="00B8350A"/>
    <w:rsid w:val="00BB5A50"/>
    <w:rsid w:val="00BC2840"/>
    <w:rsid w:val="00C11045"/>
    <w:rsid w:val="00C37AD8"/>
    <w:rsid w:val="00C50E16"/>
    <w:rsid w:val="00C676E1"/>
    <w:rsid w:val="00C85DB3"/>
    <w:rsid w:val="00D26263"/>
    <w:rsid w:val="00D5269A"/>
    <w:rsid w:val="00DB4CB9"/>
    <w:rsid w:val="00DB4D1E"/>
    <w:rsid w:val="00DE791A"/>
    <w:rsid w:val="00DF2709"/>
    <w:rsid w:val="00E25767"/>
    <w:rsid w:val="00E51909"/>
    <w:rsid w:val="00EF6575"/>
    <w:rsid w:val="00F22673"/>
    <w:rsid w:val="00F951EC"/>
    <w:rsid w:val="00FA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1C37C"/>
  <w15:chartTrackingRefBased/>
  <w15:docId w15:val="{0298FB42-B9D8-42AD-A334-2C1F9B12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98E"/>
  </w:style>
  <w:style w:type="paragraph" w:styleId="Heading1">
    <w:name w:val="heading 1"/>
    <w:basedOn w:val="Normal"/>
    <w:next w:val="Normal"/>
    <w:link w:val="Heading1Char"/>
    <w:uiPriority w:val="9"/>
    <w:qFormat/>
    <w:rsid w:val="002329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9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3298E"/>
    <w:rPr>
      <w:rFonts w:ascii="AdvOT3b30f6db.B" w:hAnsi="AdvOT3b30f6db.B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Heading2INSFReport">
    <w:name w:val="Heading 2: INSF Report"/>
    <w:basedOn w:val="Heading2"/>
    <w:autoRedefine/>
    <w:qFormat/>
    <w:rsid w:val="0023298E"/>
    <w:pPr>
      <w:spacing w:before="0" w:line="480" w:lineRule="auto"/>
      <w:jc w:val="both"/>
    </w:pPr>
    <w:rPr>
      <w:rFonts w:ascii="Times New Roman" w:hAnsi="Times New Roman" w:cs="B Lotus"/>
      <w:b/>
      <w:bCs/>
      <w:color w:val="auto"/>
      <w:sz w:val="24"/>
      <w:szCs w:val="24"/>
      <w:lang w:bidi="fa-IR"/>
    </w:rPr>
  </w:style>
  <w:style w:type="paragraph" w:customStyle="1" w:styleId="Heading1INSFReport">
    <w:name w:val="Heading 1: INSF Report"/>
    <w:basedOn w:val="Heading1"/>
    <w:autoRedefine/>
    <w:qFormat/>
    <w:rsid w:val="00EF6575"/>
    <w:pPr>
      <w:spacing w:before="0" w:line="480" w:lineRule="auto"/>
      <w:jc w:val="both"/>
    </w:pPr>
    <w:rPr>
      <w:rFonts w:ascii="Times New Roman" w:eastAsiaTheme="minorHAnsi" w:hAnsi="Times New Roman" w:cs="B Titr"/>
      <w:b/>
      <w:bCs/>
      <w:color w:val="auto"/>
      <w:sz w:val="24"/>
      <w:szCs w:val="24"/>
      <w:lang w:val="da-DK" w:bidi="fa-IR"/>
    </w:rPr>
  </w:style>
  <w:style w:type="character" w:styleId="Emphasis">
    <w:name w:val="Emphasis"/>
    <w:basedOn w:val="DefaultParagraphFont"/>
    <w:uiPriority w:val="20"/>
    <w:qFormat/>
    <w:rsid w:val="0023298E"/>
    <w:rPr>
      <w:i/>
      <w:iCs/>
    </w:rPr>
  </w:style>
  <w:style w:type="table" w:styleId="TableGrid">
    <w:name w:val="Table Grid"/>
    <w:basedOn w:val="TableNormal"/>
    <w:uiPriority w:val="39"/>
    <w:rsid w:val="002329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3298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329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14">
    <w:name w:val="متن اصلی 14"/>
    <w:basedOn w:val="Normal"/>
    <w:link w:val="14Char"/>
    <w:qFormat/>
    <w:rsid w:val="00786878"/>
    <w:pPr>
      <w:bidi/>
      <w:spacing w:after="120" w:line="360" w:lineRule="auto"/>
      <w:ind w:firstLine="397"/>
      <w:jc w:val="lowKashida"/>
    </w:pPr>
    <w:rPr>
      <w:rFonts w:ascii="Times New Roman" w:eastAsia="Times New Roman" w:hAnsi="Times New Roman" w:cs="B Nazanin"/>
      <w:sz w:val="24"/>
      <w:szCs w:val="28"/>
    </w:rPr>
  </w:style>
  <w:style w:type="character" w:customStyle="1" w:styleId="14Char">
    <w:name w:val="متن اصلی 14 Char"/>
    <w:link w:val="14"/>
    <w:rsid w:val="00786878"/>
    <w:rPr>
      <w:rFonts w:ascii="Times New Roman" w:eastAsia="Times New Roman" w:hAnsi="Times New Roman" w:cs="B Nazanin"/>
      <w:sz w:val="24"/>
      <w:szCs w:val="28"/>
    </w:rPr>
  </w:style>
  <w:style w:type="paragraph" w:styleId="FootnoteText">
    <w:name w:val="footnote text"/>
    <w:aliases w:val=" Char,Char"/>
    <w:basedOn w:val="Normal"/>
    <w:link w:val="FootnoteTextChar"/>
    <w:unhideWhenUsed/>
    <w:rsid w:val="00165D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 Char Char,Char Char"/>
    <w:basedOn w:val="DefaultParagraphFont"/>
    <w:link w:val="FootnoteText"/>
    <w:rsid w:val="00165D9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4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58A"/>
  </w:style>
  <w:style w:type="paragraph" w:styleId="Footer">
    <w:name w:val="footer"/>
    <w:basedOn w:val="Normal"/>
    <w:link w:val="FooterChar"/>
    <w:uiPriority w:val="99"/>
    <w:unhideWhenUsed/>
    <w:rsid w:val="00254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3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7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net</dc:creator>
  <cp:keywords/>
  <dc:description/>
  <cp:lastModifiedBy>Microsoft account</cp:lastModifiedBy>
  <cp:revision>69</cp:revision>
  <dcterms:created xsi:type="dcterms:W3CDTF">2022-01-02T12:16:00Z</dcterms:created>
  <dcterms:modified xsi:type="dcterms:W3CDTF">2022-03-02T14:14:00Z</dcterms:modified>
</cp:coreProperties>
</file>